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12588" w14:textId="0EEAE9C4" w:rsidR="0011609A" w:rsidRDefault="0011609A" w:rsidP="0011609A">
      <w:r>
        <w:rPr>
          <w:noProof/>
          <w:lang w:eastAsia="en-ZA"/>
        </w:rPr>
        <w:drawing>
          <wp:inline distT="0" distB="0" distL="0" distR="0" wp14:anchorId="1E5CA0A2" wp14:editId="628B23D7">
            <wp:extent cx="5731510" cy="2851150"/>
            <wp:effectExtent l="0" t="0" r="2540" b="635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02991" w14:textId="77FD1B7A" w:rsidR="0011609A" w:rsidRDefault="0011609A" w:rsidP="0011609A"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2.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7D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artial </w:t>
      </w:r>
      <w:proofErr w:type="spellStart"/>
      <w:r w:rsidRPr="003D7D69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omp</w:t>
      </w:r>
      <w:r w:rsidRPr="003D7D69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proofErr w:type="spellEnd"/>
      <w:r w:rsidRPr="003D7D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ene sequences of </w:t>
      </w:r>
      <w:r w:rsidRPr="003D7D69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Rickettsia </w:t>
      </w:r>
      <w:proofErr w:type="spellStart"/>
      <w:r w:rsidRPr="003D7D69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africae</w:t>
      </w:r>
      <w:proofErr w:type="spellEnd"/>
      <w:r w:rsidRPr="003D7D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btained from this study aligned with GenBank reference sequences.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of sequences from this study are in bold. Note the deletion mutation of a 4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 xml:space="preserve">base pair motif and several base substitutions in the sequences. </w:t>
      </w:r>
      <w:r w:rsidR="003934E6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 xml:space="preserve"> = Adenine; Blue = Cytosine; Green = Thymine; Yellow = Guanine; Grey = consensus with </w:t>
      </w:r>
      <w:r w:rsidRPr="003D7D69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D7D6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D7D69">
        <w:rPr>
          <w:rFonts w:ascii="Times New Roman" w:hAnsi="Times New Roman" w:cs="Times New Roman"/>
          <w:i/>
          <w:sz w:val="24"/>
          <w:szCs w:val="24"/>
          <w:lang w:val="en-GB"/>
        </w:rPr>
        <w:t>africae</w:t>
      </w:r>
      <w:proofErr w:type="spellEnd"/>
      <w:r w:rsidRPr="003D7D6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>reference</w:t>
      </w:r>
    </w:p>
    <w:sectPr w:rsidR="00116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9A"/>
    <w:rsid w:val="0011609A"/>
    <w:rsid w:val="003934E6"/>
    <w:rsid w:val="004E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DE9E6"/>
  <w15:chartTrackingRefBased/>
  <w15:docId w15:val="{E5EED53D-C989-F748-A49A-3B19ED84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09A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4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4E6"/>
    <w:rPr>
      <w:rFonts w:ascii="Times New Roman" w:hAnsi="Times New Roman" w:cs="Times New Roman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ouwe Villinger</dc:creator>
  <cp:keywords/>
  <dc:description/>
  <cp:lastModifiedBy>Jandouwe Villinger</cp:lastModifiedBy>
  <cp:revision>2</cp:revision>
  <dcterms:created xsi:type="dcterms:W3CDTF">2020-07-28T16:32:00Z</dcterms:created>
  <dcterms:modified xsi:type="dcterms:W3CDTF">2020-07-28T19:42:00Z</dcterms:modified>
</cp:coreProperties>
</file>